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CDBB8" w14:textId="77777777" w:rsidR="009A47AC" w:rsidRDefault="009A47AC"/>
    <w:tbl>
      <w:tblPr>
        <w:tblW w:w="6317" w:type="dxa"/>
        <w:tblInd w:w="10" w:type="dxa"/>
        <w:tblLook w:val="04A0" w:firstRow="1" w:lastRow="0" w:firstColumn="1" w:lastColumn="0" w:noHBand="0" w:noVBand="1"/>
      </w:tblPr>
      <w:tblGrid>
        <w:gridCol w:w="1420"/>
        <w:gridCol w:w="1358"/>
        <w:gridCol w:w="380"/>
        <w:gridCol w:w="1053"/>
        <w:gridCol w:w="1053"/>
        <w:gridCol w:w="1053"/>
      </w:tblGrid>
      <w:tr w:rsidR="009A47AC" w:rsidRPr="008E2FB9" w14:paraId="40FEFA98" w14:textId="77777777" w:rsidTr="009A47A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CD3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E2FB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naly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A6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E2FB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ge/Diseas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836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E2FB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00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E2FB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CBA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E2FB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D02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E2FB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-value</w:t>
            </w:r>
          </w:p>
        </w:tc>
      </w:tr>
      <w:tr w:rsidR="009A47AC" w:rsidRPr="008E2FB9" w14:paraId="35566B79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69D8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GM1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480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61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9F3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3033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CCA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4767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385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046</w:t>
            </w:r>
          </w:p>
        </w:tc>
      </w:tr>
      <w:tr w:rsidR="009A47AC" w:rsidRPr="008E2FB9" w14:paraId="439B3777" w14:textId="77777777" w:rsidTr="009A47AC">
        <w:trPr>
          <w:trHeight w:val="300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65E33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74D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6C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F84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95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C93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62736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BA996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040227FF" w14:textId="77777777" w:rsidTr="009A47AC">
        <w:trPr>
          <w:trHeight w:val="288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ABBB87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081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F8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9D31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233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6A5F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486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C84D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0199</w:t>
            </w:r>
          </w:p>
        </w:tc>
      </w:tr>
      <w:tr w:rsidR="009A47AC" w:rsidRPr="008E2FB9" w14:paraId="3BE60176" w14:textId="77777777" w:rsidTr="009A47AC">
        <w:trPr>
          <w:trHeight w:val="300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C511F7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10A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2A3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24A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87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E0E1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7732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0D2DB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6CE7B7B7" w14:textId="77777777" w:rsidTr="009A47AC">
        <w:trPr>
          <w:trHeight w:val="288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D2E6E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05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273D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A6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58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98AA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8688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6B48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758</w:t>
            </w:r>
          </w:p>
        </w:tc>
      </w:tr>
      <w:tr w:rsidR="009A47AC" w:rsidRPr="008E2FB9" w14:paraId="4574722F" w14:textId="77777777" w:rsidTr="009A47AC">
        <w:trPr>
          <w:trHeight w:val="300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7FD52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F63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7D4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17F0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568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8116D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0102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1682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40ECBF87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D57C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GA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696B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13B3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8E2C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7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72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3018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71C7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2538</w:t>
            </w:r>
          </w:p>
        </w:tc>
      </w:tr>
      <w:tr w:rsidR="009A47AC" w:rsidRPr="008E2FB9" w14:paraId="5E963E93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7C68E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4A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D31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A7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36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DA6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5886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58A3F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7FCCBEFF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EB681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25C7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EF5A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220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066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B60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2929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F161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9672</w:t>
            </w:r>
          </w:p>
        </w:tc>
      </w:tr>
      <w:tr w:rsidR="009A47AC" w:rsidRPr="008E2FB9" w14:paraId="13C1B4B1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C835A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E24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3720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9A18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867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71E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94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03C9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61944347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3DAE9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00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00A1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5E8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A1D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3536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1B547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6107</w:t>
            </w:r>
          </w:p>
        </w:tc>
      </w:tr>
      <w:tr w:rsidR="009A47AC" w:rsidRPr="008E2FB9" w14:paraId="11D1D056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E5D68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F94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7157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C7F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2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DCEC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3182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E236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3F347748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22E83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GM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251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CFFA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249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503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714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86751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1BA0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221</w:t>
            </w:r>
          </w:p>
        </w:tc>
      </w:tr>
      <w:tr w:rsidR="009A47AC" w:rsidRPr="008E2FB9" w14:paraId="6158F67F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D0DAC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B58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BC37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33A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5.443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D938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778637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71085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3B10544C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F555A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61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E490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561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647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170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1528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14F6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608</w:t>
            </w:r>
          </w:p>
        </w:tc>
      </w:tr>
      <w:tr w:rsidR="009A47AC" w:rsidRPr="008E2FB9" w14:paraId="590AED77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7EC9B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5C3A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D72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512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6.0646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0D2C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92861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0402D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09034FAA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44D67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36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580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AE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9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6A3E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2556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493B5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41E-01</w:t>
            </w:r>
          </w:p>
        </w:tc>
      </w:tr>
      <w:tr w:rsidR="009A47AC" w:rsidRPr="008E2FB9" w14:paraId="7075C324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13D61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20E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10B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316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5.636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F0F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0.45659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C340D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3E5F8F95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C35F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GA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2C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2A8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A1BD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8C9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1692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3D718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4084</w:t>
            </w:r>
          </w:p>
        </w:tc>
      </w:tr>
      <w:tr w:rsidR="009A47AC" w:rsidRPr="008E2FB9" w14:paraId="6A29FBFD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14152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703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2CD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069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4659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503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24055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AD0F1F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6C2C3976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B5100B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EDB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A0E0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8A1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281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AEB9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0577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5E12D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924</w:t>
            </w:r>
          </w:p>
        </w:tc>
      </w:tr>
      <w:tr w:rsidR="009A47AC" w:rsidRPr="008E2FB9" w14:paraId="39D8C41C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A553F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D40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7A97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C43A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3436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FC8F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320062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CF10F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25657EE0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E8431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F76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BB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ABF9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3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444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0909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22F3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619</w:t>
            </w:r>
          </w:p>
        </w:tc>
      </w:tr>
      <w:tr w:rsidR="009A47AC" w:rsidRPr="008E2FB9" w14:paraId="5F88BAEE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C10C8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5C06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1DA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9A651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6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E62C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90111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0D8C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59BF5284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833AD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GM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6F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D7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A2AA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60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71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0812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C0380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472</w:t>
            </w:r>
          </w:p>
        </w:tc>
      </w:tr>
      <w:tr w:rsidR="009A47AC" w:rsidRPr="008E2FB9" w14:paraId="04C57356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CD661A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A63F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E91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F28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10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C6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6105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4FF70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60715AFB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E653E7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E76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AAA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C5A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6381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49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0787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F9B9A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0275</w:t>
            </w:r>
          </w:p>
        </w:tc>
      </w:tr>
      <w:tr w:rsidR="009A47AC" w:rsidRPr="008E2FB9" w14:paraId="779497F3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BC28B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1D5F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A892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37A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15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ACE8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0929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1EC57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40026943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96370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A7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44B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BA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8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74E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1515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3D9A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426</w:t>
            </w:r>
          </w:p>
        </w:tc>
      </w:tr>
      <w:tr w:rsidR="009A47AC" w:rsidRPr="008E2FB9" w14:paraId="1BFCA999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8CF7A6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59A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ED9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30A0D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512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72E9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29496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6147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11C72491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3102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BMP(22: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DA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38E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5D45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9.90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DCC3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7.61186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ADD4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6608</w:t>
            </w:r>
          </w:p>
        </w:tc>
      </w:tr>
      <w:tr w:rsidR="009A47AC" w:rsidRPr="008E2FB9" w14:paraId="10F54E17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D289C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16A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95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331E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528.3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F10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50.7684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5A2976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1D2E9B30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C1810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32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9291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CE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9.761905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6C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.516611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EE185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4279</w:t>
            </w:r>
          </w:p>
        </w:tc>
      </w:tr>
      <w:tr w:rsidR="009A47AC" w:rsidRPr="008E2FB9" w14:paraId="44EDC93C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043B4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1D0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9AE3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C30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400.95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48E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11.9138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1797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02D1C60A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4DD81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DE3D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0E3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CF6D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0.35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611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111168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E528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4444</w:t>
            </w:r>
          </w:p>
        </w:tc>
      </w:tr>
      <w:tr w:rsidR="009A47AC" w:rsidRPr="008E2FB9" w14:paraId="2BA35614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A726C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770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BE8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08DA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492.57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8708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96.16652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E371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3056BFF6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9FB0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A2G0' (brain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8FA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31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B1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776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D5D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70773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2B17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9836</w:t>
            </w:r>
          </w:p>
        </w:tc>
      </w:tr>
      <w:tr w:rsidR="009A47AC" w:rsidRPr="008E2FB9" w14:paraId="6CDDF9A8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0F1976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63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1E9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49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.0095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9D6D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75536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A346C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4A8F363F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BF8DE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C8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219D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FD3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6047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8B0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42626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62E8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519</w:t>
            </w:r>
          </w:p>
        </w:tc>
      </w:tr>
      <w:tr w:rsidR="009A47AC" w:rsidRPr="008E2FB9" w14:paraId="5BFC55BE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20F22A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728F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B72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90C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2442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250C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.369629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CEF7D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5E36C94E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7247DD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46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DF46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6CEC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206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9A8A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93944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5CE5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05998</w:t>
            </w:r>
          </w:p>
        </w:tc>
      </w:tr>
      <w:tr w:rsidR="009A47AC" w:rsidRPr="008E2FB9" w14:paraId="7DD3C7B6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D5A8F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5687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77AB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B50D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.6835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680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88899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57FC7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4D920CB7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189D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lastRenderedPageBreak/>
              <w:t>A2G0' (CSF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57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30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37D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FF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26AA5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9A47AC" w:rsidRPr="008E2FB9" w14:paraId="3D3ED2FD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FE9AF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422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FFF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C35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5F7B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E2D62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4B834AFD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31038F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20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77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E4C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5E4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247A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9A47AC" w:rsidRPr="008E2FB9" w14:paraId="26D1F8A3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E0B09E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55AB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6AC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E5E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9CC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A00EA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2AEB6EA6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3C40C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220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90A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4F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C10E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1F10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2183</w:t>
            </w:r>
          </w:p>
        </w:tc>
      </w:tr>
      <w:tr w:rsidR="009A47AC" w:rsidRPr="008E2FB9" w14:paraId="55BA13A3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0094DF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FC3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9AB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8A8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3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C59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445477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9115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4EC2A235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02B6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A2G0' (seru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054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1B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1AC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83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1BA3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9A47AC" w:rsidRPr="008E2FB9" w14:paraId="1D8931AB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D5A24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04D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CE0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4D6F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72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CBE7D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1D3106E1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43207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9F8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639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62F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BDF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2F8D7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9A47AC" w:rsidRPr="008E2FB9" w14:paraId="772F53D0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E1B71B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910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B7E8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128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7B98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232B1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64DBA7C1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AF568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B47B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CB3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D6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672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6364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83E52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374</w:t>
            </w:r>
          </w:p>
        </w:tc>
      </w:tr>
      <w:tr w:rsidR="009A47AC" w:rsidRPr="008E2FB9" w14:paraId="0AD2B752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BF7A6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420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7EAC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89EA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B28C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113137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D64D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5227CABF" w14:textId="77777777" w:rsidTr="009A47AC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F7A23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A2G0' (urin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724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588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A00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1.43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E270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8.89833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4C49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05706</w:t>
            </w:r>
          </w:p>
        </w:tc>
      </w:tr>
      <w:tr w:rsidR="009A47AC" w:rsidRPr="008E2FB9" w14:paraId="6F272F7D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99EA0F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382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5C3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DBE1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40.02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21C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5.23129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4E412C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284F2A7C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55CDF0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5005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B5DE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EC6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52.5733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F5B2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43.83632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B0B7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.8421</w:t>
            </w:r>
          </w:p>
        </w:tc>
      </w:tr>
      <w:tr w:rsidR="009A47AC" w:rsidRPr="008E2FB9" w14:paraId="4825F04E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1D8DE6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6289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DB2B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C7B7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8.2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B6E5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7.00592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457B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47AC" w:rsidRPr="008E2FB9" w14:paraId="6B76C711" w14:textId="77777777" w:rsidTr="009A47AC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80BE98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BA6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5AD4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24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518" w14:textId="77777777" w:rsidR="009A47AC" w:rsidRPr="008E2FB9" w:rsidRDefault="009A47AC" w:rsidP="00537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186D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9A47AC" w:rsidRPr="008E2FB9" w14:paraId="6A7570A0" w14:textId="77777777" w:rsidTr="009A47AC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BFBD3A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4332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proofErr w:type="spellStart"/>
            <w:r w:rsidRPr="008E2FB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8E2F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A8EF" w14:textId="77777777" w:rsidR="009A47AC" w:rsidRPr="008E2FB9" w:rsidRDefault="009A47AC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B58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47.4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3084" w14:textId="77777777" w:rsidR="009A47AC" w:rsidRPr="008E2FB9" w:rsidRDefault="009A47AC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B9">
              <w:rPr>
                <w:rFonts w:ascii="Calibri" w:eastAsia="Times New Roman" w:hAnsi="Calibri" w:cs="Times New Roman"/>
                <w:color w:val="000000"/>
              </w:rPr>
              <w:t>14.41791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80E33" w14:textId="77777777" w:rsidR="009A47AC" w:rsidRPr="008E2FB9" w:rsidRDefault="009A47AC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66E8982" w14:textId="77777777" w:rsidR="009A47AC" w:rsidRDefault="009A47AC" w:rsidP="009A47AC"/>
    <w:p w14:paraId="2FDE6A53" w14:textId="77777777" w:rsidR="00C05D77" w:rsidRPr="004B419D" w:rsidRDefault="00C05D77" w:rsidP="00C05D77">
      <w:pPr>
        <w:rPr>
          <w:rFonts w:ascii="Times New Roman" w:hAnsi="Times New Roman" w:cs="Times New Roman"/>
          <w:sz w:val="24"/>
          <w:szCs w:val="24"/>
        </w:rPr>
      </w:pPr>
      <w:r w:rsidRPr="004B419D">
        <w:rPr>
          <w:rFonts w:ascii="Times New Roman" w:hAnsi="Times New Roman" w:cs="Times New Roman"/>
          <w:b/>
          <w:sz w:val="24"/>
          <w:szCs w:val="24"/>
        </w:rPr>
        <w:t>S4 Table.</w:t>
      </w:r>
      <w:r w:rsidRPr="004B419D">
        <w:rPr>
          <w:rFonts w:ascii="Times New Roman" w:hAnsi="Times New Roman" w:cs="Times New Roman"/>
          <w:sz w:val="24"/>
          <w:szCs w:val="24"/>
        </w:rPr>
        <w:t xml:space="preserve"> </w:t>
      </w:r>
      <w:r w:rsidRPr="004B419D">
        <w:rPr>
          <w:rFonts w:ascii="Times New Roman" w:hAnsi="Times New Roman" w:cs="Times New Roman"/>
          <w:b/>
          <w:sz w:val="24"/>
          <w:szCs w:val="24"/>
        </w:rPr>
        <w:t>Tay-Sachs ovine analyte measurement results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Quantitative results for each analyte tested are shown for Tay-Sachs (TS) and age-matched unaffected (UA) sheep at 3, 6, and 9 months of age.  The number of animals (n) in each group is shown along with the mean and standard deviation (SD) and the p-value from one-tailed t-tests.  Units are ng/</w:t>
      </w:r>
      <w:r w:rsidRPr="004B419D">
        <w:rPr>
          <w:rFonts w:ascii="Times New Roman" w:hAnsi="Times New Roman" w:cs="Times New Roman"/>
          <w:sz w:val="24"/>
          <w:szCs w:val="24"/>
        </w:rPr>
        <w:sym w:font="Symbol" w:char="F06D"/>
      </w:r>
      <w:r w:rsidRPr="004B419D">
        <w:rPr>
          <w:rFonts w:ascii="Times New Roman" w:hAnsi="Times New Roman" w:cs="Times New Roman"/>
          <w:sz w:val="24"/>
          <w:szCs w:val="24"/>
        </w:rPr>
        <w:t>g protein for gangliosides, ng/mg protein for BMP phospholipid and A2G0′ glycan metabolite except for urinary A2G0′ levels which are expressed as ng/mL of urine.</w:t>
      </w:r>
    </w:p>
    <w:p w14:paraId="499E22D5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7AC"/>
    <w:rsid w:val="00032B98"/>
    <w:rsid w:val="0019770B"/>
    <w:rsid w:val="005369B9"/>
    <w:rsid w:val="008309C3"/>
    <w:rsid w:val="009A47AC"/>
    <w:rsid w:val="00C0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2F66F"/>
  <w15:chartTrackingRefBased/>
  <w15:docId w15:val="{E8F46A3F-4A80-4471-AB4B-1162B8D6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3:00Z</dcterms:created>
  <dcterms:modified xsi:type="dcterms:W3CDTF">2020-11-21T18:43:00Z</dcterms:modified>
</cp:coreProperties>
</file>